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able S1 Exact p-values of Figure 6 (b, c, e and f) among the vehicle groups in main text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549"/>
        <w:gridCol w:w="2236"/>
        <w:gridCol w:w="1571"/>
        <w:gridCol w:w="1332"/>
      </w:tblGrid>
      <w:tr>
        <w:trPr/>
        <w:tc>
          <w:tcPr>
            <w:tcW w:w="18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-values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-valu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he total number of SRSs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-valu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oportion of stage 4</w:t>
            </w:r>
            <w:r>
              <w:rPr>
                <w:kern w:val="0"/>
                <w:szCs w:val="22"/>
                <w:lang w:bidi="ar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 SRSs over the total number of SRSs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-valu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he number of SLEs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-valu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he duration of S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vs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-GIPC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</w:tr>
      <w:tr>
        <w:trPr/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vs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IPC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1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3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</w:tr>
      <w:tr>
        <w:trPr/>
        <w:tc>
          <w:tcPr>
            <w:tcW w:w="18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-GIPC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vs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IPC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+vehi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group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2:52:00Z</dcterms:created>
  <dc:creator>刘永</dc:creator>
  <dc:description/>
  <dc:language>en-US</dc:language>
  <cp:lastModifiedBy>Administrator</cp:lastModifiedBy>
  <dcterms:modified xsi:type="dcterms:W3CDTF">2021-10-08T09:43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CF94704CA948EEA4CC3664B267ED49</vt:lpwstr>
  </property>
  <property fmtid="{D5CDD505-2E9C-101B-9397-08002B2CF9AE}" pid="3" name="KSOProductBuildVer">
    <vt:lpwstr>2052-11.1.0.10723</vt:lpwstr>
  </property>
</Properties>
</file>